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30D" w:rsidRPr="006B3889" w:rsidRDefault="0070430D" w:rsidP="0070430D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B3889">
        <w:rPr>
          <w:rFonts w:ascii="Times New Roman" w:hAnsi="Times New Roman"/>
          <w:b/>
          <w:sz w:val="28"/>
          <w:szCs w:val="28"/>
          <w:lang w:val="en-US"/>
        </w:rPr>
        <w:t>Supporting Figure Legends</w:t>
      </w:r>
      <w:r w:rsidRPr="006B3889">
        <w:rPr>
          <w:rFonts w:ascii="Times New Roman" w:hAnsi="Times New Roman"/>
          <w:sz w:val="24"/>
          <w:szCs w:val="24"/>
          <w:lang w:val="en-US"/>
        </w:rPr>
        <w:br/>
      </w:r>
      <w:r w:rsidRPr="006B3889">
        <w:rPr>
          <w:rFonts w:ascii="Times New Roman" w:hAnsi="Times New Roman" w:cs="Times New Roman"/>
          <w:b/>
          <w:sz w:val="24"/>
          <w:szCs w:val="24"/>
          <w:lang w:val="en-US"/>
        </w:rPr>
        <w:t>Supporting Figure S1</w:t>
      </w:r>
      <w:r w:rsidRPr="006B38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B388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reatment with GSK-3 inhibitor induces EMT in tumor cell lines. </w:t>
      </w:r>
      <w:r w:rsidRPr="006B3889">
        <w:rPr>
          <w:rFonts w:ascii="Times New Roman" w:hAnsi="Times New Roman" w:cs="Times New Roman"/>
          <w:iCs/>
          <w:sz w:val="24"/>
          <w:szCs w:val="24"/>
          <w:lang w:val="en-US"/>
        </w:rPr>
        <w:br/>
      </w:r>
      <w:r w:rsidRPr="006B3889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 xml:space="preserve"> GSK-3 inhibitor, SB-415286, reduces the expression of the GSK-3β protein in a dose-dependent manner in KYSE110 (Control, 5 µM, 50 µM).</w:t>
      </w:r>
      <w:r w:rsidRPr="006B38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)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 xml:space="preserve"> Western blot analysis of KYSE110 showed the EMT status, after exposure to 50 µM of GSK-3 inhibitor for 48 hours. </w:t>
      </w:r>
      <w:r w:rsidRPr="006B388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(c)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>Microscopic images showed the morphological changes of KYSE110, HCT116, and SW480 treated with the GSK-3 inhibitor (Control, 5 µM, 50 µM) for 48 hours. In all treated cell lines, spindle-shaped cells with loss of cell to cell adhesion were seen in 50 µM treatment.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B3889">
        <w:rPr>
          <w:rFonts w:ascii="Times New Roman" w:hAnsi="Times New Roman" w:cs="Times New Roman"/>
          <w:b/>
          <w:sz w:val="24"/>
          <w:szCs w:val="24"/>
          <w:lang w:val="en-US"/>
        </w:rPr>
        <w:t>Supporting Figure S2</w:t>
      </w:r>
      <w:r w:rsidRPr="006B38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B388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reatment with GSK-3 inhibitor modifies the EMT related genes </w:t>
      </w:r>
    </w:p>
    <w:p w:rsidR="0070430D" w:rsidRPr="006B3889" w:rsidRDefault="0070430D" w:rsidP="0070430D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B38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of QT-PCR analysis on tumor cell lines at different time points after treatment with the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>50 µM of</w:t>
      </w:r>
      <w:r w:rsidRPr="006B38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SK-3 inhibitor were shown. The E-cadherin gene expression was down-regulated, while Snail and ZEB-1 gene expression was up-regulated at different time points.</w:t>
      </w:r>
      <w:r w:rsidRPr="006B388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 xml:space="preserve">DMSO was used for untreated control. </w:t>
      </w:r>
      <w:r w:rsidRPr="006B3889">
        <w:rPr>
          <w:rFonts w:ascii="Times New Roman" w:hAnsi="Times New Roman" w:cs="Times New Roman"/>
          <w:i/>
          <w:sz w:val="24"/>
          <w:szCs w:val="24"/>
          <w:lang w:val="en-US"/>
        </w:rPr>
        <w:t>* &lt; 0.05</w:t>
      </w:r>
      <w:r w:rsidRPr="006B388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6B3889">
        <w:rPr>
          <w:rFonts w:ascii="Times New Roman" w:hAnsi="Times New Roman" w:cs="Times New Roman"/>
          <w:i/>
          <w:sz w:val="24"/>
          <w:szCs w:val="24"/>
          <w:lang w:val="en-US"/>
        </w:rPr>
        <w:t>* *&lt; 0.01</w:t>
      </w:r>
      <w:r w:rsidRPr="006B3889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6B3889">
        <w:rPr>
          <w:rFonts w:ascii="Times New Roman" w:hAnsi="Times New Roman" w:cs="Times New Roman"/>
          <w:iCs/>
          <w:color w:val="0070C0"/>
          <w:sz w:val="24"/>
          <w:szCs w:val="24"/>
          <w:lang w:val="en-US"/>
        </w:rPr>
        <w:br/>
      </w:r>
      <w:r w:rsidRPr="006B3889">
        <w:rPr>
          <w:rFonts w:ascii="Times New Roman" w:hAnsi="Times New Roman" w:cs="Times New Roman"/>
          <w:iCs/>
          <w:color w:val="0070C0"/>
          <w:sz w:val="24"/>
          <w:szCs w:val="24"/>
          <w:lang w:val="en-US"/>
        </w:rPr>
        <w:br/>
      </w:r>
      <w:r w:rsidRPr="006B38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Figure S3.</w:t>
      </w:r>
      <w:r w:rsidRPr="006B38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6B3889">
        <w:rPr>
          <w:rFonts w:ascii="Times New Roman" w:hAnsi="Times New Roman" w:cs="Times New Roman"/>
          <w:iCs/>
          <w:sz w:val="24"/>
          <w:szCs w:val="24"/>
          <w:lang w:val="en-US"/>
        </w:rPr>
        <w:t>The up-regulation of PD-L1 in different time points of all cell lines</w:t>
      </w:r>
    </w:p>
    <w:p w:rsidR="0070430D" w:rsidRPr="006B3889" w:rsidRDefault="0070430D" w:rsidP="0070430D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B38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of the PD-L1 QT-PCR analysis on tumor cell lines at different time points after treatment with the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>50 µM of</w:t>
      </w:r>
      <w:r w:rsidRPr="006B388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SK-3 inhibitor were shown. The PD-L1 gene expression was up-regulated at different time points.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 xml:space="preserve">DMSO was used for untreated control. </w:t>
      </w:r>
      <w:r w:rsidRPr="006B3889">
        <w:rPr>
          <w:rFonts w:ascii="Times New Roman" w:hAnsi="Times New Roman" w:cs="Times New Roman"/>
          <w:i/>
          <w:sz w:val="24"/>
          <w:szCs w:val="24"/>
          <w:lang w:val="en-US"/>
        </w:rPr>
        <w:t>* &lt; 0.05</w:t>
      </w:r>
      <w:r w:rsidRPr="006B388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6B3889">
        <w:rPr>
          <w:rFonts w:ascii="Times New Roman" w:hAnsi="Times New Roman" w:cs="Times New Roman"/>
          <w:i/>
          <w:sz w:val="24"/>
          <w:szCs w:val="24"/>
          <w:lang w:val="en-US"/>
        </w:rPr>
        <w:t>* *&lt; 0.01</w:t>
      </w:r>
      <w:r w:rsidRPr="006B3889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B3889">
        <w:rPr>
          <w:rFonts w:ascii="Times New Roman" w:hAnsi="Times New Roman" w:cs="Times New Roman"/>
          <w:b/>
          <w:sz w:val="24"/>
          <w:szCs w:val="24"/>
          <w:lang w:val="en-US"/>
        </w:rPr>
        <w:br/>
        <w:t>Supporting Figure S4</w:t>
      </w:r>
      <w:r w:rsidRPr="006B38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B3889">
        <w:rPr>
          <w:rFonts w:ascii="Times New Roman" w:hAnsi="Times New Roman" w:cs="Times New Roman"/>
          <w:iCs/>
          <w:sz w:val="24"/>
          <w:szCs w:val="24"/>
          <w:lang w:val="en-US"/>
        </w:rPr>
        <w:t>Gating methods of flow cytometry to analyze apoptosis</w:t>
      </w:r>
      <w:r w:rsidRPr="006B3889">
        <w:rPr>
          <w:rFonts w:ascii="Times New Roman" w:hAnsi="Times New Roman" w:cs="Times New Roman"/>
          <w:iCs/>
          <w:color w:val="0070C0"/>
          <w:sz w:val="24"/>
          <w:szCs w:val="24"/>
          <w:lang w:val="en-US"/>
        </w:rPr>
        <w:t xml:space="preserve"> </w:t>
      </w:r>
    </w:p>
    <w:p w:rsidR="0070430D" w:rsidRPr="006B3889" w:rsidRDefault="0070430D" w:rsidP="0070430D">
      <w:pPr>
        <w:spacing w:line="480" w:lineRule="auto"/>
        <w:ind w:leftChars="-67" w:left="-147"/>
        <w:rPr>
          <w:rFonts w:ascii="Times New Roman" w:hAnsi="Times New Roman" w:cs="Times New Roman"/>
          <w:sz w:val="24"/>
          <w:szCs w:val="24"/>
          <w:lang w:val="en-US"/>
        </w:rPr>
      </w:pPr>
      <w:r w:rsidRPr="006B38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A left figure showed the first gate including IL-2 activated T cells and tumor cells,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where the cells in low FSC and SSC value were excluded. A middle figure showed the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histogram under the first gate and the second gate was added to the CD3 positive cells.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A right figure was showed under both first and second gate, and we made the quadrant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gate where Q1 = dead cells, Q2 = late apoptotic cells, Q3 = early apoptotic cells, and Q4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ab/>
        <w:t>= viable cells. The X-axis is Annexin V, and Y-axis is 7-AAD. T</w:t>
      </w:r>
      <w:r w:rsidRPr="006B3889">
        <w:rPr>
          <w:rFonts w:ascii="Times New Roman" w:hAnsi="Times New Roman"/>
          <w:sz w:val="24"/>
          <w:szCs w:val="24"/>
          <w:lang w:val="en-US"/>
        </w:rPr>
        <w:t xml:space="preserve">he proportion of </w:t>
      </w:r>
      <w:r w:rsidRPr="006B3889">
        <w:rPr>
          <w:rFonts w:ascii="Times New Roman" w:hAnsi="Times New Roman"/>
          <w:sz w:val="24"/>
          <w:szCs w:val="24"/>
          <w:lang w:val="en-US"/>
        </w:rPr>
        <w:tab/>
        <w:t>apoptotic cells was determined using</w:t>
      </w:r>
      <w:r w:rsidRPr="006B3889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 w:rsidRPr="006B3889">
        <w:rPr>
          <w:rFonts w:ascii="Times New Roman" w:hAnsi="Times New Roman"/>
          <w:color w:val="000000"/>
          <w:sz w:val="24"/>
          <w:szCs w:val="24"/>
          <w:lang w:val="en-US"/>
        </w:rPr>
        <w:t>Annexin V and 7-AAD staining</w:t>
      </w:r>
      <w:r w:rsidRPr="006B3889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6B3889">
        <w:rPr>
          <w:rFonts w:ascii="Times New Roman" w:hAnsi="Times New Roman"/>
          <w:sz w:val="24"/>
          <w:szCs w:val="24"/>
          <w:lang w:val="en-US"/>
        </w:rPr>
        <w:br/>
      </w:r>
      <w:r w:rsidRPr="006B3889">
        <w:rPr>
          <w:rFonts w:ascii="Times New Roman" w:hAnsi="Times New Roman"/>
          <w:sz w:val="24"/>
          <w:szCs w:val="24"/>
          <w:lang w:val="en-US"/>
        </w:rPr>
        <w:br/>
      </w:r>
      <w:r w:rsidRPr="006B3889">
        <w:rPr>
          <w:rFonts w:ascii="Times New Roman" w:hAnsi="Times New Roman" w:cs="Times New Roman"/>
          <w:b/>
          <w:sz w:val="24"/>
          <w:szCs w:val="24"/>
          <w:lang w:val="en-US"/>
        </w:rPr>
        <w:t>Supporting Figure S5</w:t>
      </w:r>
      <w:r w:rsidRPr="006B38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B3889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relationship between EMT conversion and PD-L1 expression</w:t>
      </w:r>
      <w:r w:rsidRPr="006B3889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t xml:space="preserve">The figures showed the downregulation of E-cadherin and the upregulation of PD-L1 on </w:t>
      </w:r>
      <w:r w:rsidRPr="006B3889">
        <w:rPr>
          <w:rFonts w:ascii="Times New Roman" w:hAnsi="Times New Roman" w:cs="Times New Roman"/>
          <w:sz w:val="24"/>
          <w:szCs w:val="24"/>
          <w:lang w:val="en-US"/>
        </w:rPr>
        <w:lastRenderedPageBreak/>
        <w:t>the GSK-3 inhibitor treated samples of SW480 and KYSE110 cell lines, compared to the control samples. DMSO was used for untreated control.</w:t>
      </w:r>
      <w:r w:rsidRPr="006B3889">
        <w:rPr>
          <w:rFonts w:ascii="Times New Roman" w:hAnsi="Times New Roman"/>
          <w:sz w:val="24"/>
          <w:szCs w:val="24"/>
          <w:lang w:val="en-US"/>
        </w:rPr>
        <w:br/>
      </w:r>
      <w:r w:rsidRPr="006B3889">
        <w:rPr>
          <w:rFonts w:ascii="Times New Roman" w:hAnsi="Times New Roman"/>
          <w:sz w:val="24"/>
          <w:szCs w:val="24"/>
          <w:lang w:val="en-US"/>
        </w:rPr>
        <w:br/>
      </w:r>
    </w:p>
    <w:p w:rsidR="0070430D" w:rsidRPr="006B3889" w:rsidRDefault="0070430D" w:rsidP="0070430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F1C52" w:rsidRDefault="005F1C52"/>
    <w:sectPr w:rsidR="005F1C52" w:rsidSect="005979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defaultTabStop w:val="720"/>
  <w:characterSpacingControl w:val="doNotCompress"/>
  <w:compat/>
  <w:rsids>
    <w:rsidRoot w:val="0070430D"/>
    <w:rsid w:val="000118F3"/>
    <w:rsid w:val="000210BF"/>
    <w:rsid w:val="00031E1A"/>
    <w:rsid w:val="00035413"/>
    <w:rsid w:val="000956DD"/>
    <w:rsid w:val="000D3982"/>
    <w:rsid w:val="000D692A"/>
    <w:rsid w:val="000E66F3"/>
    <w:rsid w:val="000F3679"/>
    <w:rsid w:val="000F4E19"/>
    <w:rsid w:val="00100CCD"/>
    <w:rsid w:val="001074AD"/>
    <w:rsid w:val="00145878"/>
    <w:rsid w:val="00146B68"/>
    <w:rsid w:val="00165C38"/>
    <w:rsid w:val="001A00E1"/>
    <w:rsid w:val="001A2D4D"/>
    <w:rsid w:val="001A4C15"/>
    <w:rsid w:val="001C398C"/>
    <w:rsid w:val="001E37FE"/>
    <w:rsid w:val="00207C3F"/>
    <w:rsid w:val="00214D79"/>
    <w:rsid w:val="0022364D"/>
    <w:rsid w:val="0022374E"/>
    <w:rsid w:val="002650BD"/>
    <w:rsid w:val="00272938"/>
    <w:rsid w:val="0028465A"/>
    <w:rsid w:val="002949C5"/>
    <w:rsid w:val="002959E4"/>
    <w:rsid w:val="002D027E"/>
    <w:rsid w:val="002F4F7E"/>
    <w:rsid w:val="00300279"/>
    <w:rsid w:val="00304001"/>
    <w:rsid w:val="00307BB2"/>
    <w:rsid w:val="003221C3"/>
    <w:rsid w:val="003740A0"/>
    <w:rsid w:val="00374C8D"/>
    <w:rsid w:val="00392D17"/>
    <w:rsid w:val="003A5F69"/>
    <w:rsid w:val="003A77DC"/>
    <w:rsid w:val="00411625"/>
    <w:rsid w:val="00416BDC"/>
    <w:rsid w:val="00422515"/>
    <w:rsid w:val="00426F2D"/>
    <w:rsid w:val="00437327"/>
    <w:rsid w:val="0047180C"/>
    <w:rsid w:val="00483E1B"/>
    <w:rsid w:val="00494B9C"/>
    <w:rsid w:val="004A04A9"/>
    <w:rsid w:val="004A0989"/>
    <w:rsid w:val="004A764E"/>
    <w:rsid w:val="004B203D"/>
    <w:rsid w:val="004C1A39"/>
    <w:rsid w:val="004C70E4"/>
    <w:rsid w:val="004D164C"/>
    <w:rsid w:val="00505E85"/>
    <w:rsid w:val="005102BD"/>
    <w:rsid w:val="005329E6"/>
    <w:rsid w:val="005661A3"/>
    <w:rsid w:val="00582765"/>
    <w:rsid w:val="00586C93"/>
    <w:rsid w:val="005D0EF7"/>
    <w:rsid w:val="005D1553"/>
    <w:rsid w:val="005D251B"/>
    <w:rsid w:val="005F1C52"/>
    <w:rsid w:val="005F310D"/>
    <w:rsid w:val="006047D9"/>
    <w:rsid w:val="00624C8B"/>
    <w:rsid w:val="00632DCC"/>
    <w:rsid w:val="0065351A"/>
    <w:rsid w:val="00685DB9"/>
    <w:rsid w:val="006C1B05"/>
    <w:rsid w:val="0070430D"/>
    <w:rsid w:val="00715DA7"/>
    <w:rsid w:val="007627B8"/>
    <w:rsid w:val="007A6BAD"/>
    <w:rsid w:val="00816E2C"/>
    <w:rsid w:val="00824E4A"/>
    <w:rsid w:val="00850D27"/>
    <w:rsid w:val="0087236F"/>
    <w:rsid w:val="008B0E8E"/>
    <w:rsid w:val="008B3B9A"/>
    <w:rsid w:val="008D0939"/>
    <w:rsid w:val="009041C8"/>
    <w:rsid w:val="009045EB"/>
    <w:rsid w:val="0098682F"/>
    <w:rsid w:val="009B2BA4"/>
    <w:rsid w:val="009D73F5"/>
    <w:rsid w:val="00A01C38"/>
    <w:rsid w:val="00A02484"/>
    <w:rsid w:val="00A059A5"/>
    <w:rsid w:val="00A56077"/>
    <w:rsid w:val="00A93475"/>
    <w:rsid w:val="00AB03ED"/>
    <w:rsid w:val="00AC5AE0"/>
    <w:rsid w:val="00AF3632"/>
    <w:rsid w:val="00B36597"/>
    <w:rsid w:val="00B513ED"/>
    <w:rsid w:val="00B73836"/>
    <w:rsid w:val="00B74490"/>
    <w:rsid w:val="00BB6F95"/>
    <w:rsid w:val="00BC3F54"/>
    <w:rsid w:val="00BC41F1"/>
    <w:rsid w:val="00BD6303"/>
    <w:rsid w:val="00BE6BED"/>
    <w:rsid w:val="00C104B5"/>
    <w:rsid w:val="00C51411"/>
    <w:rsid w:val="00C64155"/>
    <w:rsid w:val="00C81780"/>
    <w:rsid w:val="00C908C5"/>
    <w:rsid w:val="00CB661D"/>
    <w:rsid w:val="00CC21EF"/>
    <w:rsid w:val="00CE188A"/>
    <w:rsid w:val="00CE2142"/>
    <w:rsid w:val="00CE7230"/>
    <w:rsid w:val="00D11274"/>
    <w:rsid w:val="00D1457C"/>
    <w:rsid w:val="00D35EC4"/>
    <w:rsid w:val="00D4040E"/>
    <w:rsid w:val="00DC746C"/>
    <w:rsid w:val="00DE3468"/>
    <w:rsid w:val="00E329A6"/>
    <w:rsid w:val="00E61004"/>
    <w:rsid w:val="00E703E3"/>
    <w:rsid w:val="00E716B0"/>
    <w:rsid w:val="00EA4047"/>
    <w:rsid w:val="00EB1E1B"/>
    <w:rsid w:val="00EB76A9"/>
    <w:rsid w:val="00EC0F07"/>
    <w:rsid w:val="00EC3181"/>
    <w:rsid w:val="00ED5BAE"/>
    <w:rsid w:val="00EE1055"/>
    <w:rsid w:val="00EF461E"/>
    <w:rsid w:val="00F12B59"/>
    <w:rsid w:val="00F137EF"/>
    <w:rsid w:val="00F14945"/>
    <w:rsid w:val="00F178E3"/>
    <w:rsid w:val="00F6213B"/>
    <w:rsid w:val="00F840E9"/>
    <w:rsid w:val="00F91A30"/>
    <w:rsid w:val="00FA01DB"/>
    <w:rsid w:val="00FB40AF"/>
    <w:rsid w:val="00FF0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9</Characters>
  <Application>Microsoft Office Word</Application>
  <DocSecurity>0</DocSecurity>
  <Lines>16</Lines>
  <Paragraphs>4</Paragraphs>
  <ScaleCrop>false</ScaleCrop>
  <Company>Microsoft</Company>
  <LinksUpToDate>false</LinksUpToDate>
  <CharactersWithSpaces>2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8-05-10T05:49:00Z</dcterms:created>
  <dcterms:modified xsi:type="dcterms:W3CDTF">2018-05-10T05:49:00Z</dcterms:modified>
</cp:coreProperties>
</file>